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BBD" w:rsidRPr="00B074E1" w:rsidRDefault="00FA7BBD" w:rsidP="00FA7BBD">
      <w:pPr>
        <w:pStyle w:val="Beschriftung"/>
        <w:keepNext/>
        <w:rPr>
          <w:b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b/>
          <w:i w:val="0"/>
          <w:color w:val="auto"/>
          <w:sz w:val="24"/>
          <w:szCs w:val="24"/>
          <w:lang w:val="en-GB"/>
        </w:rPr>
        <w:t>S4 Table.</w:t>
      </w:r>
      <w:r w:rsidRPr="00B074E1">
        <w:rPr>
          <w:b/>
          <w:i w:val="0"/>
          <w:color w:val="auto"/>
          <w:sz w:val="24"/>
          <w:szCs w:val="24"/>
          <w:lang w:val="en-GB"/>
        </w:rPr>
        <w:t xml:space="preserve"> Pooled estimates after multiple imputation</w:t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701"/>
        <w:gridCol w:w="992"/>
      </w:tblGrid>
      <w:tr w:rsidR="00FA7BBD" w:rsidRPr="00FA7BBD" w:rsidTr="00E56FFC">
        <w:trPr>
          <w:trHeight w:val="329"/>
          <w:tblHeader/>
        </w:trPr>
        <w:tc>
          <w:tcPr>
            <w:tcW w:w="3114" w:type="dxa"/>
          </w:tcPr>
          <w:p w:rsidR="00FA7BBD" w:rsidRPr="00B074E1" w:rsidRDefault="006E15B3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Intercept and predictor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Unit</w:t>
            </w:r>
          </w:p>
        </w:tc>
        <w:tc>
          <w:tcPr>
            <w:tcW w:w="1560" w:type="dxa"/>
          </w:tcPr>
          <w:p w:rsidR="00FA7BBD" w:rsidRPr="00B074E1" w:rsidRDefault="006E15B3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 xml:space="preserve">Regression </w:t>
            </w: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Coefficients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i/>
                <w:snapToGrid/>
                <w:color w:val="auto"/>
                <w:sz w:val="24"/>
                <w:szCs w:val="24"/>
                <w:lang w:val="en-GB"/>
              </w:rPr>
              <w:t>P</w:t>
            </w: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FA7BBD" w:rsidRPr="00FA7BBD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3.40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37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istory of falls at baseline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 fall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6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92" w:type="dxa"/>
          </w:tcPr>
          <w:p w:rsidR="00FA7BBD" w:rsidRPr="00B074E1" w:rsidRDefault="0006116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Dizziness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vertigo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02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PD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5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92" w:type="dxa"/>
          </w:tcPr>
          <w:p w:rsidR="00FA7BBD" w:rsidRPr="00B074E1" w:rsidRDefault="00FA7BB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ll-cause hospital admission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4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unctional statu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6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tomach pain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4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 statu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earing problem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o. of drugs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GerABS</w:t>
            </w:r>
            <w:proofErr w:type="spellEnd"/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binary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1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6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FA7BBD" w:rsidRPr="00B074E1" w:rsidTr="00E56FFC">
        <w:trPr>
          <w:trHeight w:val="312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ex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FA7BBD" w:rsidRPr="00B074E1" w:rsidTr="00E56FFC">
        <w:trPr>
          <w:trHeight w:val="329"/>
        </w:trPr>
        <w:tc>
          <w:tcPr>
            <w:tcW w:w="3114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7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560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701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73</w:t>
            </w:r>
          </w:p>
        </w:tc>
        <w:tc>
          <w:tcPr>
            <w:tcW w:w="992" w:type="dxa"/>
          </w:tcPr>
          <w:p w:rsidR="00FA7BBD" w:rsidRPr="00B074E1" w:rsidRDefault="00FA7BBD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9</w:t>
            </w:r>
            <w:r w:rsidR="00061167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</w:tr>
    </w:tbl>
    <w:p w:rsidR="00FA7BBD" w:rsidRPr="002D6F78" w:rsidRDefault="00FA7BBD" w:rsidP="00FA7BBD">
      <w:pPr>
        <w:pStyle w:val="MDPI31text"/>
        <w:ind w:left="0" w:firstLine="0"/>
        <w:rPr>
          <w:rFonts w:ascii="Times New Roman" w:hAnsi="Times New Roman"/>
          <w:color w:val="auto"/>
          <w:sz w:val="22"/>
          <w:szCs w:val="24"/>
          <w:lang w:val="en-GB"/>
        </w:rPr>
      </w:pPr>
      <w:r>
        <w:rPr>
          <w:rFonts w:ascii="Times New Roman" w:hAnsi="Times New Roman"/>
          <w:color w:val="auto"/>
          <w:sz w:val="22"/>
          <w:szCs w:val="24"/>
          <w:lang w:val="en-GB"/>
        </w:rPr>
        <w:t xml:space="preserve">Abbreviation: </w:t>
      </w:r>
      <w:proofErr w:type="spellStart"/>
      <w:r w:rsidRPr="002D6F78">
        <w:rPr>
          <w:rFonts w:ascii="Times New Roman" w:hAnsi="Times New Roman"/>
          <w:color w:val="auto"/>
          <w:sz w:val="22"/>
          <w:szCs w:val="24"/>
          <w:lang w:val="en-GB"/>
        </w:rPr>
        <w:t>GerABS</w:t>
      </w:r>
      <w:proofErr w:type="spellEnd"/>
      <w:r w:rsidRPr="002D6F78">
        <w:rPr>
          <w:rFonts w:ascii="Times New Roman" w:hAnsi="Times New Roman"/>
          <w:color w:val="auto"/>
          <w:sz w:val="22"/>
          <w:szCs w:val="24"/>
          <w:lang w:val="en-GB"/>
        </w:rPr>
        <w:t xml:space="preserve"> – German Anticholinergic Burden Score </w:t>
      </w:r>
      <w:sdt>
        <w:sdtPr>
          <w:rPr>
            <w:rFonts w:ascii="Times New Roman" w:hAnsi="Times New Roman"/>
            <w:color w:val="auto"/>
            <w:sz w:val="22"/>
            <w:szCs w:val="24"/>
            <w:lang w:val="en-GB"/>
          </w:rPr>
          <w:alias w:val="To edit, see citavi.com/edit"/>
          <w:tag w:val="CitaviPlaceholder#516996e1-7575-4c08-a9aa-bc613593ad3e"/>
          <w:id w:val="-1856803122"/>
          <w:placeholder>
            <w:docPart w:val="7AA2851A3A53432187F406DF03EE80C2"/>
          </w:placeholder>
        </w:sdtPr>
        <w:sdtEndPr/>
        <w:sdtContent>
          <w:r w:rsidRPr="002D6F78">
            <w:rPr>
              <w:rFonts w:ascii="Times New Roman" w:hAnsi="Times New Roman"/>
              <w:noProof/>
              <w:color w:val="auto"/>
              <w:sz w:val="22"/>
              <w:szCs w:val="24"/>
              <w:lang w:val="en-GB"/>
            </w:rPr>
            <w:fldChar w:fldCharType="begin"/>
          </w:r>
          <w:r>
            <w:rPr>
              <w:rFonts w:ascii="Times New Roman" w:hAnsi="Times New Roman"/>
              <w:noProof/>
              <w:color w:val="auto"/>
              <w:sz w:val="22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MGRhOWQ5LTRjYWMtNDVjNi1hZjQzLTIwNTZhNmIyNzI4MSIsIlJhbmdlTGVuZ3RoIjo0LCJSZWZlcmVuY2VJZCI6IjEyYWU5ZTBiLWMxNzQtNDhlOS05YjNkLTI3M2JlM2RhYzhh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zAzMDUwNDgiLCJVcmlTdHJpbmciOiJodHRwOi8vd3d3Lm5jYmkubmxtLm5paC5nb3YvcHVibWVkLzMwMzA1MDQ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cnVjIFNvcGhpYSBOZ3V5ZW4iLCJDcmVhdGVkT24iOiIyMDIxLTA2LTEwVDIxOjM3OjAxIiwiTW9kaWZpZWRCeSI6Il9UcnVjIFNvcGhpYSBOZ3V5ZW4iLCJJZCI6IjljY2Q1MmFlLWM0NWEtNDU3NC1iN2YxLTcxNTg4ZjEyYTMyMyIsIk1vZGlmaWVkT24iOiIyMDIxLTA2LTEwVDIxOjM3OjAx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4Ni9zMTI4NzctMDE4LTA5MjktNiIsIlVyaVN0cmluZyI6Imh0dHBzOi8vZG9pLm9yZy8xMC4xMTg2L3MxMjg3Ny0wMTgtMDkyOS0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cnVjIFNvcGhpYSBOZ3V5ZW4iLCJDcmVhdGVkT24iOiIyMDIxLTA2LTEwVDIxOjM3OjAxIiwiTW9kaWZpZWRCeSI6Il9UcnVjIFNvcGhpYSBOZ3V5ZW4iLCJJZCI6IjhlMjEzYTVjLWY2M2YtNGFlMi04NzM1LWQzNWIwNWRlOGM3YyIsIk1vZGlmaWVkT24iOiIyMDIxLTA2LTEwVDIxOjM3OjA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jE4MDQyNCIsIlVyaVN0cmluZyI6Imh0dHBzOi8vd3d3Lm5jYmkubmxtLm5paC5nb3YvcG1jL2FydGljbGVzL1BNQzYxODA0M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}</w:instrText>
          </w:r>
          <w:r w:rsidRPr="002D6F78">
            <w:rPr>
              <w:rFonts w:ascii="Times New Roman" w:hAnsi="Times New Roman"/>
              <w:noProof/>
              <w:color w:val="auto"/>
              <w:sz w:val="22"/>
              <w:szCs w:val="24"/>
              <w:lang w:val="en-GB"/>
            </w:rPr>
            <w:fldChar w:fldCharType="separate"/>
          </w:r>
          <w:r>
            <w:rPr>
              <w:rFonts w:ascii="Times New Roman" w:hAnsi="Times New Roman"/>
              <w:noProof/>
              <w:color w:val="auto"/>
              <w:sz w:val="22"/>
              <w:szCs w:val="24"/>
              <w:lang w:val="en-GB"/>
            </w:rPr>
            <w:t>(42)</w:t>
          </w:r>
          <w:r w:rsidRPr="002D6F78">
            <w:rPr>
              <w:rFonts w:ascii="Times New Roman" w:hAnsi="Times New Roman"/>
              <w:noProof/>
              <w:color w:val="auto"/>
              <w:sz w:val="22"/>
              <w:szCs w:val="24"/>
              <w:lang w:val="en-GB"/>
            </w:rPr>
            <w:fldChar w:fldCharType="end"/>
          </w:r>
        </w:sdtContent>
      </w:sdt>
      <w:r>
        <w:rPr>
          <w:rFonts w:ascii="Times New Roman" w:hAnsi="Times New Roman"/>
          <w:color w:val="auto"/>
          <w:sz w:val="22"/>
          <w:szCs w:val="24"/>
          <w:lang w:val="en-GB"/>
        </w:rPr>
        <w:t>.</w:t>
      </w:r>
    </w:p>
    <w:p w:rsidR="00A70977" w:rsidRPr="00FA7BBD" w:rsidRDefault="00E56FFC" w:rsidP="00FA7BBD"/>
    <w:sectPr w:rsidR="00A70977" w:rsidRPr="00FA7B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4F4"/>
    <w:rsid w:val="00061167"/>
    <w:rsid w:val="00172FCB"/>
    <w:rsid w:val="001D64F4"/>
    <w:rsid w:val="00361D8A"/>
    <w:rsid w:val="006C38A5"/>
    <w:rsid w:val="006E15B3"/>
    <w:rsid w:val="00E56FFC"/>
    <w:rsid w:val="00E6191C"/>
    <w:rsid w:val="00FA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16A6FB-A5D0-45B0-9DC7-D194F390F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64F4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1D64F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1D64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D6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Standard"/>
    <w:qFormat/>
    <w:rsid w:val="001D64F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link w:val="MDPI31textZchn"/>
    <w:qFormat/>
    <w:rsid w:val="00FA7BB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FA7BB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F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AA2851A3A53432187F406DF03EE80C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9E7EAE9-0F66-4F24-9D67-26022105AF0C}"/>
      </w:docPartPr>
      <w:docPartBody>
        <w:p w:rsidR="00B768EA" w:rsidRDefault="00292EDA" w:rsidP="00292EDA">
          <w:pPr>
            <w:pStyle w:val="7AA2851A3A53432187F406DF03EE80C2"/>
          </w:pPr>
          <w:r w:rsidRPr="000B770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EDA"/>
    <w:rsid w:val="001711E9"/>
    <w:rsid w:val="00292EDA"/>
    <w:rsid w:val="0029773A"/>
    <w:rsid w:val="004A33F6"/>
    <w:rsid w:val="00970A39"/>
    <w:rsid w:val="00B7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292EDA"/>
    <w:rPr>
      <w:color w:val="808080"/>
    </w:rPr>
  </w:style>
  <w:style w:type="paragraph" w:customStyle="1" w:styleId="211FFBD58CFC4E74BDC71941D9FF9C9C">
    <w:name w:val="211FFBD58CFC4E74BDC71941D9FF9C9C"/>
    <w:rsid w:val="00292EDA"/>
  </w:style>
  <w:style w:type="paragraph" w:customStyle="1" w:styleId="7AA2851A3A53432187F406DF03EE80C2">
    <w:name w:val="7AA2851A3A53432187F406DF03EE80C2"/>
    <w:rsid w:val="00292E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9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, Truc Sophia</dc:creator>
  <cp:keywords/>
  <dc:description/>
  <cp:lastModifiedBy>Dinh, Truc Sophia</cp:lastModifiedBy>
  <cp:revision>2</cp:revision>
  <cp:lastPrinted>2022-05-29T15:33:00Z</cp:lastPrinted>
  <dcterms:created xsi:type="dcterms:W3CDTF">2022-09-30T08:36:00Z</dcterms:created>
  <dcterms:modified xsi:type="dcterms:W3CDTF">2022-09-30T08:36:00Z</dcterms:modified>
</cp:coreProperties>
</file>